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3546C" w14:textId="77777777" w:rsidR="00451844" w:rsidRPr="00BD5E79" w:rsidRDefault="00BD5E79">
      <w:pPr>
        <w:rPr>
          <w:rFonts w:ascii="Times" w:hAnsi="Times"/>
        </w:rPr>
      </w:pPr>
      <w:r w:rsidRPr="00BD5E79">
        <w:rPr>
          <w:rFonts w:ascii="Times" w:hAnsi="Times"/>
        </w:rPr>
        <w:t>Final coding tree and</w:t>
      </w:r>
      <w:bookmarkStart w:id="0" w:name="_GoBack"/>
      <w:bookmarkEnd w:id="0"/>
      <w:r w:rsidRPr="00BD5E79">
        <w:rPr>
          <w:rFonts w:ascii="Times" w:hAnsi="Times"/>
        </w:rPr>
        <w:t xml:space="preserve"> definitions:</w:t>
      </w:r>
    </w:p>
    <w:tbl>
      <w:tblPr>
        <w:tblpPr w:leftFromText="180" w:rightFromText="180" w:vertAnchor="page" w:horzAnchor="page" w:tblpX="1909" w:tblpY="2341"/>
        <w:tblW w:w="9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039"/>
        <w:gridCol w:w="4668"/>
      </w:tblGrid>
      <w:tr w:rsidR="00BD5E79" w:rsidRPr="00802EAC" w14:paraId="00AB582D" w14:textId="77777777" w:rsidTr="00710502">
        <w:trPr>
          <w:trHeight w:val="32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A2A7" w14:textId="77777777" w:rsidR="00BD5E79" w:rsidRPr="00802EAC" w:rsidRDefault="00BD5E79" w:rsidP="00710502">
            <w:pPr>
              <w:jc w:val="center"/>
              <w:rPr>
                <w:rFonts w:ascii="Times" w:eastAsia="Times New Roman" w:hAnsi="Times" w:cs="Arial"/>
                <w:b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b/>
                <w:color w:val="000000"/>
                <w:lang w:val="en-US-POSIX"/>
              </w:rPr>
              <w:t>CODES</w:t>
            </w:r>
          </w:p>
        </w:tc>
        <w:tc>
          <w:tcPr>
            <w:tcW w:w="67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BE67" w14:textId="77777777" w:rsidR="00BD5E79" w:rsidRPr="00802EAC" w:rsidRDefault="00BD5E79" w:rsidP="00710502">
            <w:pPr>
              <w:jc w:val="center"/>
              <w:rPr>
                <w:rFonts w:ascii="Times" w:eastAsia="Times New Roman" w:hAnsi="Times" w:cs="Arial"/>
                <w:b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b/>
                <w:color w:val="000000"/>
                <w:lang w:val="en-US-POSIX"/>
              </w:rPr>
              <w:t>DEFINITION</w:t>
            </w:r>
          </w:p>
        </w:tc>
      </w:tr>
      <w:tr w:rsidR="00BD5E79" w:rsidRPr="00802EAC" w14:paraId="7FDD7F43" w14:textId="77777777" w:rsidTr="00710502">
        <w:trPr>
          <w:trHeight w:val="320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27969" w14:textId="77777777" w:rsidR="00BD5E79" w:rsidRPr="00802EAC" w:rsidRDefault="00BD5E79" w:rsidP="00710502">
            <w:pPr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  <w:t>Doing research</w:t>
            </w:r>
          </w:p>
        </w:tc>
        <w:tc>
          <w:tcPr>
            <w:tcW w:w="6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D87A6E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</w:p>
        </w:tc>
      </w:tr>
      <w:tr w:rsidR="00BD5E79" w:rsidRPr="00802EAC" w14:paraId="724E0CDA" w14:textId="77777777" w:rsidTr="00710502">
        <w:trPr>
          <w:trHeight w:val="30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681B1B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Rationale/Motivation to do research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E4DF10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What motivates the organization to do research</w:t>
            </w:r>
          </w:p>
        </w:tc>
      </w:tr>
      <w:tr w:rsidR="00BD5E79" w:rsidRPr="00802EAC" w14:paraId="39630F47" w14:textId="77777777" w:rsidTr="00710502">
        <w:trPr>
          <w:trHeight w:val="32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4FEF32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Outcome indicators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982F81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 xml:space="preserve">Put all outcomes (process, organizational, health, economic etc.) under this node. </w:t>
            </w:r>
          </w:p>
        </w:tc>
      </w:tr>
      <w:tr w:rsidR="00BD5E79" w:rsidRPr="00802EAC" w14:paraId="6C2F4BA7" w14:textId="77777777" w:rsidTr="00710502">
        <w:trPr>
          <w:trHeight w:val="30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DDF1A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Study desig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4A6C9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Descriptions of study designs used or not used/why (specific study conducted, thoughts about RCTs)</w:t>
            </w:r>
          </w:p>
        </w:tc>
      </w:tr>
      <w:tr w:rsidR="00BD5E79" w:rsidRPr="00802EAC" w14:paraId="6CE34AB0" w14:textId="77777777" w:rsidTr="00710502">
        <w:trPr>
          <w:trHeight w:val="32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762F50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Data Collectio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0214C2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>
              <w:rPr>
                <w:rFonts w:ascii="Times" w:eastAsia="Times New Roman" w:hAnsi="Times" w:cs="Arial"/>
                <w:color w:val="000000"/>
                <w:lang w:val="en-US-POSIX"/>
              </w:rPr>
              <w:t>H</w:t>
            </w: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ow data is collected</w:t>
            </w:r>
          </w:p>
        </w:tc>
      </w:tr>
      <w:tr w:rsidR="00BD5E79" w:rsidRPr="00802EAC" w14:paraId="1C137C4D" w14:textId="77777777" w:rsidTr="00710502">
        <w:trPr>
          <w:trHeight w:val="30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B53793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Costs descriptive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1E322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How much does it cost to run your M&amp;E (money that exists)</w:t>
            </w:r>
          </w:p>
        </w:tc>
      </w:tr>
      <w:tr w:rsidR="00BD5E79" w:rsidRPr="00802EAC" w14:paraId="55237543" w14:textId="77777777" w:rsidTr="00710502">
        <w:trPr>
          <w:trHeight w:val="30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44D7F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Harm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DCB76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How harm is conceptualized, measured, not measured…</w:t>
            </w:r>
          </w:p>
        </w:tc>
      </w:tr>
      <w:tr w:rsidR="00BD5E79" w:rsidRPr="00802EAC" w14:paraId="6996EF4E" w14:textId="77777777" w:rsidTr="00710502">
        <w:trPr>
          <w:trHeight w:val="30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66DDF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Manpower descriptive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1D862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What people (#, job description) run M&amp;E</w:t>
            </w:r>
          </w:p>
        </w:tc>
      </w:tr>
      <w:tr w:rsidR="00BD5E79" w:rsidRPr="00802EAC" w14:paraId="3D3FB9BD" w14:textId="77777777" w:rsidTr="00710502">
        <w:trPr>
          <w:trHeight w:val="30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77D05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ternal evidence usage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4020E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How orgs who collect data use the data</w:t>
            </w:r>
          </w:p>
        </w:tc>
      </w:tr>
      <w:tr w:rsidR="00BD5E79" w:rsidRPr="00802EAC" w14:paraId="1ED556E8" w14:textId="77777777" w:rsidTr="00710502">
        <w:trPr>
          <w:trHeight w:val="320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55BA7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Examples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A0742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</w:p>
        </w:tc>
      </w:tr>
      <w:tr w:rsidR="00BD5E79" w:rsidRPr="00802EAC" w14:paraId="4D88D5E0" w14:textId="77777777" w:rsidTr="00710502">
        <w:trPr>
          <w:trHeight w:val="320"/>
        </w:trPr>
        <w:tc>
          <w:tcPr>
            <w:tcW w:w="26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3B348" w14:textId="77777777" w:rsidR="00BD5E79" w:rsidRPr="00802EAC" w:rsidRDefault="00BD5E79" w:rsidP="00710502">
            <w:pPr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  <w:t>Doing better</w:t>
            </w:r>
          </w:p>
        </w:tc>
        <w:tc>
          <w:tcPr>
            <w:tcW w:w="6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B1C96A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</w:p>
        </w:tc>
      </w:tr>
      <w:tr w:rsidR="00BD5E79" w:rsidRPr="00802EAC" w14:paraId="40EF61E6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81E192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Barriers no solutio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B766CC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surmountable challenges</w:t>
            </w:r>
          </w:p>
        </w:tc>
      </w:tr>
      <w:tr w:rsidR="00BD5E79" w:rsidRPr="00802EAC" w14:paraId="76B8E441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B7A77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Costs conceptual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E5ECC4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Money that doesn't exist (yet!)</w:t>
            </w:r>
          </w:p>
        </w:tc>
      </w:tr>
      <w:tr w:rsidR="00BD5E79" w:rsidRPr="00802EAC" w14:paraId="408B2F23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995A3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Manpower conceptual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8E6A27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 xml:space="preserve">Manpower that doesn't exist </w:t>
            </w:r>
            <w:r>
              <w:rPr>
                <w:rFonts w:ascii="Times" w:eastAsia="Times New Roman" w:hAnsi="Times" w:cs="Arial"/>
                <w:color w:val="000000"/>
                <w:lang w:val="en-US-POSIX"/>
              </w:rPr>
              <w:t>(</w:t>
            </w: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yet!</w:t>
            </w:r>
            <w:r>
              <w:rPr>
                <w:rFonts w:ascii="Times" w:eastAsia="Times New Roman" w:hAnsi="Times" w:cs="Arial"/>
                <w:color w:val="000000"/>
                <w:lang w:val="en-US-POSIX"/>
              </w:rPr>
              <w:t>)</w:t>
            </w:r>
          </w:p>
        </w:tc>
      </w:tr>
      <w:tr w:rsidR="00BD5E79" w:rsidRPr="00802EAC" w14:paraId="78CC7275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C2ACE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Advocacy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22F98E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Groups pressuring funders/decision makers on behalf of issue/concept</w:t>
            </w:r>
          </w:p>
        </w:tc>
      </w:tr>
      <w:tr w:rsidR="00BD5E79" w:rsidRPr="00802EAC" w14:paraId="7077B224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FE358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Evaluation technical input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D19616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Help with technical aspects of evaluation research</w:t>
            </w:r>
          </w:p>
        </w:tc>
      </w:tr>
      <w:tr w:rsidR="00BD5E79" w:rsidRPr="00802EAC" w14:paraId="7B038D5B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F9FB5A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Communication (external)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2C714E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dividual orgs learning to pitch their model to funders/decision-makers</w:t>
            </w:r>
          </w:p>
        </w:tc>
      </w:tr>
      <w:tr w:rsidR="00BD5E79" w:rsidRPr="00802EAC" w14:paraId="11672CCA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2DBF6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Best practice sharing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CD489A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Making information available to other practitioners on how to do things</w:t>
            </w:r>
          </w:p>
        </w:tc>
      </w:tr>
      <w:tr w:rsidR="00BD5E79" w:rsidRPr="00802EAC" w14:paraId="0B64DEC7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E09FD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Educatio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420921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Education of decision makers (or staff internally) by org or group on how to understand and value rigorous research and its importance</w:t>
            </w:r>
          </w:p>
        </w:tc>
      </w:tr>
      <w:tr w:rsidR="00BD5E79" w:rsidRPr="00802EAC" w14:paraId="37E6E84B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33D14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Community ownership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0AF85D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put from target population</w:t>
            </w:r>
          </w:p>
        </w:tc>
      </w:tr>
      <w:tr w:rsidR="00BD5E79" w:rsidRPr="00802EAC" w14:paraId="6A5C85C5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6A5D4A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Early stage support for orgs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89A3C4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Challenges in setting up research/M&amp;E capability in early stages</w:t>
            </w:r>
          </w:p>
        </w:tc>
      </w:tr>
      <w:tr w:rsidR="00BD5E79" w:rsidRPr="00802EAC" w14:paraId="294E4882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84C23C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Academic pathways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1C78AC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Discussion of changing tenure system, rewarding/valuing operational research</w:t>
            </w:r>
          </w:p>
        </w:tc>
      </w:tr>
      <w:tr w:rsidR="00BD5E79" w:rsidRPr="00802EAC" w14:paraId="5981D904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07DE4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Funder accountability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2A656D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Funders held accountable for impact</w:t>
            </w:r>
          </w:p>
        </w:tc>
      </w:tr>
      <w:tr w:rsidR="00BD5E79" w:rsidRPr="00802EAC" w14:paraId="02DB19B8" w14:textId="77777777" w:rsidTr="00710502">
        <w:trPr>
          <w:trHeight w:val="320"/>
        </w:trPr>
        <w:tc>
          <w:tcPr>
            <w:tcW w:w="46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6F6729" w14:textId="77777777" w:rsidR="00BD5E79" w:rsidRPr="00802EAC" w:rsidRDefault="00BD5E79" w:rsidP="00710502">
            <w:pPr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  <w:t>Exerting influence/Knowledge Translation</w:t>
            </w:r>
          </w:p>
        </w:tc>
        <w:tc>
          <w:tcPr>
            <w:tcW w:w="4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D581A2" w14:textId="77777777" w:rsidR="00BD5E79" w:rsidRPr="00802EAC" w:rsidRDefault="00BD5E79" w:rsidP="00710502">
            <w:pPr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</w:pPr>
          </w:p>
        </w:tc>
      </w:tr>
      <w:tr w:rsidR="00BD5E79" w:rsidRPr="00802EAC" w14:paraId="1F4D24CA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650AE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Environmental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01FCD5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Context (e.g. crisis, popular opinion). Opportunities that exist a priori</w:t>
            </w:r>
          </w:p>
        </w:tc>
      </w:tr>
      <w:tr w:rsidR="00BD5E79" w:rsidRPr="00802EAC" w14:paraId="4785C974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90FB4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Personal relationships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2C60AE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terpersonal familiarity that leads to policy change, possibly in absence of other forms of persuasion (e.g. evidence...)</w:t>
            </w:r>
          </w:p>
        </w:tc>
      </w:tr>
      <w:tr w:rsidR="00BD5E79" w:rsidRPr="00802EAC" w14:paraId="43645B32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E4399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 xml:space="preserve">Emotive (stories, </w:t>
            </w: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lastRenderedPageBreak/>
              <w:t>photos)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C44A54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lastRenderedPageBreak/>
              <w:t>Stories, photos etc. that elicit primarily an emotional response</w:t>
            </w:r>
          </w:p>
        </w:tc>
      </w:tr>
      <w:tr w:rsidR="00BD5E79" w:rsidRPr="00802EAC" w14:paraId="31A7E761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B6F77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lastRenderedPageBreak/>
              <w:t>Formal evaluatio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C0346B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Policymakers/funders being convinced by outcome evidence, counterfactuals, external evals</w:t>
            </w:r>
          </w:p>
        </w:tc>
      </w:tr>
      <w:tr w:rsidR="00BD5E79" w:rsidRPr="00802EAC" w14:paraId="4FACE58F" w14:textId="77777777" w:rsidTr="00710502">
        <w:trPr>
          <w:trHeight w:val="300"/>
        </w:trPr>
        <w:tc>
          <w:tcPr>
            <w:tcW w:w="26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44D68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Educatio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FA481A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How educating decisionmakers helped them use research to make decisions</w:t>
            </w:r>
          </w:p>
        </w:tc>
      </w:tr>
      <w:tr w:rsidR="00BD5E79" w:rsidRPr="00802EAC" w14:paraId="1F7A86B5" w14:textId="77777777" w:rsidTr="00710502">
        <w:trPr>
          <w:trHeight w:val="320"/>
        </w:trPr>
        <w:tc>
          <w:tcPr>
            <w:tcW w:w="933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EF902B" w14:textId="77777777" w:rsidR="00BD5E79" w:rsidRPr="00802EAC" w:rsidRDefault="00BD5E79" w:rsidP="00710502">
            <w:pPr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  <w:t>Descriptions of working w/external actors</w:t>
            </w:r>
          </w:p>
        </w:tc>
      </w:tr>
      <w:tr w:rsidR="00BD5E79" w:rsidRPr="00802EAC" w14:paraId="55B5ACBD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E935D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teractions w/funders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B826D0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As per node name</w:t>
            </w:r>
          </w:p>
        </w:tc>
      </w:tr>
      <w:tr w:rsidR="00BD5E79" w:rsidRPr="00802EAC" w14:paraId="7BF62BFB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0AAD3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teractions w/policymakers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962429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As per node name</w:t>
            </w:r>
          </w:p>
        </w:tc>
      </w:tr>
      <w:tr w:rsidR="00BD5E79" w:rsidRPr="00802EAC" w14:paraId="190AED7A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023C63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teractions w/academia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D373B7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As per node name</w:t>
            </w:r>
          </w:p>
        </w:tc>
      </w:tr>
      <w:tr w:rsidR="00BD5E79" w:rsidRPr="00802EAC" w14:paraId="4EB16807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452B6C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teractions w/industry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9FC0BA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As per node name</w:t>
            </w:r>
          </w:p>
        </w:tc>
      </w:tr>
      <w:tr w:rsidR="00BD5E79" w:rsidRPr="00802EAC" w14:paraId="06E0F39D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0A0D3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nteractions w/other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66EAE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As per node name</w:t>
            </w:r>
          </w:p>
        </w:tc>
      </w:tr>
      <w:tr w:rsidR="00BD5E79" w:rsidRPr="00802EAC" w14:paraId="428C0FD1" w14:textId="77777777" w:rsidTr="00710502">
        <w:trPr>
          <w:trHeight w:val="320"/>
        </w:trPr>
        <w:tc>
          <w:tcPr>
            <w:tcW w:w="26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EE7ECF" w14:textId="77777777" w:rsidR="00BD5E79" w:rsidRPr="00802EAC" w:rsidRDefault="00BD5E79" w:rsidP="00710502">
            <w:pPr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  <w:t>Background</w:t>
            </w:r>
          </w:p>
        </w:tc>
        <w:tc>
          <w:tcPr>
            <w:tcW w:w="6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83D4EB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</w:p>
        </w:tc>
      </w:tr>
      <w:tr w:rsidR="00BD5E79" w:rsidRPr="00802EAC" w14:paraId="2987470F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7939B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Org missio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F64A25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1-3 sentence statement of org's mission</w:t>
            </w:r>
          </w:p>
        </w:tc>
      </w:tr>
      <w:tr w:rsidR="00BD5E79" w:rsidRPr="00802EAC" w14:paraId="6BF4EF65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DC737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Big questio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906EBC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The question(s) about programs/efficacy etc. that the org would like to answer but has not</w:t>
            </w:r>
          </w:p>
        </w:tc>
      </w:tr>
      <w:tr w:rsidR="00BD5E79" w:rsidRPr="00802EAC" w14:paraId="1B1D3DD1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0F260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Org Issue background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F09F2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Background to the issue the organization is working on</w:t>
            </w:r>
          </w:p>
        </w:tc>
      </w:tr>
      <w:tr w:rsidR="00BD5E79" w:rsidRPr="00802EAC" w14:paraId="6A037D67" w14:textId="77777777" w:rsidTr="00710502">
        <w:trPr>
          <w:trHeight w:val="320"/>
        </w:trPr>
        <w:tc>
          <w:tcPr>
            <w:tcW w:w="26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9378B" w14:textId="77777777" w:rsidR="00BD5E79" w:rsidRPr="00802EAC" w:rsidRDefault="00BD5E79" w:rsidP="00710502">
            <w:pPr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  <w:t>Funder</w:t>
            </w:r>
          </w:p>
        </w:tc>
        <w:tc>
          <w:tcPr>
            <w:tcW w:w="6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34A74F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</w:p>
        </w:tc>
      </w:tr>
      <w:tr w:rsidR="00BD5E79" w:rsidRPr="00802EAC" w14:paraId="453D70F2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EED45A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Criteria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5544CE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The criteria funders want fulfilled before funding an org</w:t>
            </w:r>
          </w:p>
        </w:tc>
      </w:tr>
      <w:tr w:rsidR="00BD5E79" w:rsidRPr="00802EAC" w14:paraId="17DC5E8A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22D325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dentificatio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0B2D7A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How funders find orgs to evaluate</w:t>
            </w:r>
          </w:p>
        </w:tc>
      </w:tr>
      <w:tr w:rsidR="00BD5E79" w:rsidRPr="00802EAC" w14:paraId="109EFE06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396F7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Support provided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6382D4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What funders provide (e.g. guidance, money etc.)</w:t>
            </w:r>
          </w:p>
        </w:tc>
      </w:tr>
      <w:tr w:rsidR="00BD5E79" w:rsidRPr="00802EAC" w14:paraId="15555E58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3DB29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Rationale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7B8976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Why they collect the info they collect from orgs they already fund</w:t>
            </w:r>
          </w:p>
        </w:tc>
      </w:tr>
      <w:tr w:rsidR="00BD5E79" w:rsidRPr="00802EAC" w14:paraId="49E9B526" w14:textId="77777777" w:rsidTr="00710502">
        <w:trPr>
          <w:trHeight w:val="320"/>
        </w:trPr>
        <w:tc>
          <w:tcPr>
            <w:tcW w:w="26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110DB8" w14:textId="77777777" w:rsidR="00BD5E79" w:rsidRPr="00802EAC" w:rsidRDefault="00BD5E79" w:rsidP="00710502">
            <w:pPr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b/>
                <w:bCs/>
                <w:color w:val="000000"/>
                <w:lang w:val="en-US-POSIX"/>
              </w:rPr>
              <w:t>MOH</w:t>
            </w:r>
          </w:p>
        </w:tc>
        <w:tc>
          <w:tcPr>
            <w:tcW w:w="6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4804B7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</w:p>
        </w:tc>
      </w:tr>
      <w:tr w:rsidR="00BD5E79" w:rsidRPr="00802EAC" w14:paraId="67525135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75663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Criteria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19D6CD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The criteria MOH want fulfilled before supporting an org</w:t>
            </w:r>
          </w:p>
        </w:tc>
      </w:tr>
      <w:tr w:rsidR="00BD5E79" w:rsidRPr="00802EAC" w14:paraId="430B0F99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25D2E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Identification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BDA25F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How MOH find orgs to evaluate</w:t>
            </w:r>
          </w:p>
        </w:tc>
      </w:tr>
      <w:tr w:rsidR="00BD5E79" w:rsidRPr="00802EAC" w14:paraId="62A6E1E9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22871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Support provided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B631F2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What MOH provide (e.g. guidance, money etc.)</w:t>
            </w:r>
          </w:p>
        </w:tc>
      </w:tr>
      <w:tr w:rsidR="00BD5E79" w:rsidRPr="00802EAC" w14:paraId="2EBCA172" w14:textId="77777777" w:rsidTr="00710502">
        <w:trPr>
          <w:trHeight w:val="320"/>
        </w:trPr>
        <w:tc>
          <w:tcPr>
            <w:tcW w:w="26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58F0C" w14:textId="77777777" w:rsidR="00BD5E79" w:rsidRPr="00802EAC" w:rsidRDefault="00BD5E79" w:rsidP="00710502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Rationale</w:t>
            </w:r>
          </w:p>
        </w:tc>
        <w:tc>
          <w:tcPr>
            <w:tcW w:w="6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BD8C50" w14:textId="77777777" w:rsidR="00BD5E79" w:rsidRPr="00802EAC" w:rsidRDefault="00BD5E79" w:rsidP="00710502">
            <w:pPr>
              <w:rPr>
                <w:rFonts w:ascii="Times" w:eastAsia="Times New Roman" w:hAnsi="Times" w:cs="Arial"/>
                <w:color w:val="000000"/>
                <w:lang w:val="en-US-POSIX"/>
              </w:rPr>
            </w:pPr>
            <w:r w:rsidRPr="00802EAC">
              <w:rPr>
                <w:rFonts w:ascii="Times" w:eastAsia="Times New Roman" w:hAnsi="Times" w:cs="Arial"/>
                <w:color w:val="000000"/>
                <w:lang w:val="en-US-POSIX"/>
              </w:rPr>
              <w:t>Why they collect the info they collect from orgs they already fund</w:t>
            </w:r>
          </w:p>
        </w:tc>
      </w:tr>
    </w:tbl>
    <w:p w14:paraId="158A57BA" w14:textId="77777777" w:rsidR="00BD5E79" w:rsidRDefault="00BD5E79"/>
    <w:sectPr w:rsidR="00BD5E79" w:rsidSect="006D3276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59693" w14:textId="77777777" w:rsidR="00BD5E79" w:rsidRDefault="00BD5E79" w:rsidP="00BD5E79">
      <w:r>
        <w:separator/>
      </w:r>
    </w:p>
  </w:endnote>
  <w:endnote w:type="continuationSeparator" w:id="0">
    <w:p w14:paraId="12593075" w14:textId="77777777" w:rsidR="00BD5E79" w:rsidRDefault="00BD5E79" w:rsidP="00BD5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542EB8" w14:textId="77777777" w:rsidR="00BD5E79" w:rsidRDefault="00BD5E79" w:rsidP="00BD5E79">
      <w:r>
        <w:separator/>
      </w:r>
    </w:p>
  </w:footnote>
  <w:footnote w:type="continuationSeparator" w:id="0">
    <w:p w14:paraId="24594963" w14:textId="77777777" w:rsidR="00BD5E79" w:rsidRDefault="00BD5E79" w:rsidP="00BD5E7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A3AFA" w14:textId="77777777" w:rsidR="00BD5E79" w:rsidRPr="00BD5E79" w:rsidRDefault="00BD5E79">
    <w:pPr>
      <w:pStyle w:val="Header"/>
      <w:rPr>
        <w:rFonts w:ascii="Times" w:hAnsi="Times"/>
        <w:b/>
      </w:rPr>
    </w:pPr>
    <w:r w:rsidRPr="00BD5E79">
      <w:rPr>
        <w:rFonts w:ascii="Times" w:hAnsi="Times"/>
        <w:b/>
      </w:rPr>
      <w:t>Supporting Better Evidence Generation &amp; Use Within Social Innovation in Health in Low- and Middle- Income Countries: a Qualitative Stud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C5E5C"/>
    <w:multiLevelType w:val="hybridMultilevel"/>
    <w:tmpl w:val="E924A6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EAC"/>
    <w:rsid w:val="001373C9"/>
    <w:rsid w:val="00451844"/>
    <w:rsid w:val="006C7D5D"/>
    <w:rsid w:val="006D3276"/>
    <w:rsid w:val="00802EAC"/>
    <w:rsid w:val="00BD5E79"/>
    <w:rsid w:val="00EA39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B034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3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3C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02E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5E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E79"/>
  </w:style>
  <w:style w:type="paragraph" w:styleId="Footer">
    <w:name w:val="footer"/>
    <w:basedOn w:val="Normal"/>
    <w:link w:val="FooterChar"/>
    <w:uiPriority w:val="99"/>
    <w:unhideWhenUsed/>
    <w:rsid w:val="00BD5E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E7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3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3C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02E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5E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E79"/>
  </w:style>
  <w:style w:type="paragraph" w:styleId="Footer">
    <w:name w:val="footer"/>
    <w:basedOn w:val="Normal"/>
    <w:link w:val="FooterChar"/>
    <w:uiPriority w:val="99"/>
    <w:unhideWhenUsed/>
    <w:rsid w:val="00BD5E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7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84</Words>
  <Characters>2763</Characters>
  <Application>Microsoft Macintosh Word</Application>
  <DocSecurity>0</DocSecurity>
  <Lines>23</Lines>
  <Paragraphs>6</Paragraphs>
  <ScaleCrop>false</ScaleCrop>
  <Company> </Company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Ballard</dc:creator>
  <cp:keywords/>
  <dc:description/>
  <cp:lastModifiedBy>Madeleine Ballard</cp:lastModifiedBy>
  <cp:revision>2</cp:revision>
  <dcterms:created xsi:type="dcterms:W3CDTF">2016-05-07T18:08:00Z</dcterms:created>
  <dcterms:modified xsi:type="dcterms:W3CDTF">2016-05-07T20:48:00Z</dcterms:modified>
</cp:coreProperties>
</file>